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589" w:rsidRPr="004B57DA" w:rsidRDefault="00332589" w:rsidP="00662930">
      <w:pPr>
        <w:jc w:val="left"/>
        <w:rPr>
          <w:rFonts w:ascii="Courier New" w:hAnsi="Courier New" w:cs="Courier New"/>
        </w:rPr>
      </w:pPr>
      <w:r w:rsidRPr="004C09F9">
        <w:rPr>
          <w:rFonts w:ascii="Courier New" w:hAnsi="Courier New" w:cs="Courier New"/>
          <w:i/>
        </w:rPr>
        <w:t>Treponema denticola</w:t>
      </w:r>
      <w:r w:rsidRPr="004B57DA">
        <w:rPr>
          <w:rFonts w:ascii="Courier New" w:hAnsi="Courier New" w:cs="Courier New"/>
        </w:rPr>
        <w:t xml:space="preserve"> ATCC 35405, complete genome</w:t>
      </w:r>
    </w:p>
    <w:p w:rsidR="00332589" w:rsidRPr="004B57DA" w:rsidRDefault="00332589" w:rsidP="00662930">
      <w:pPr>
        <w:jc w:val="left"/>
        <w:rPr>
          <w:rFonts w:ascii="Courier New" w:hAnsi="Courier New" w:cs="Courier New"/>
        </w:rPr>
      </w:pPr>
      <w:r w:rsidRPr="004B57DA">
        <w:rPr>
          <w:rFonts w:ascii="Courier New" w:hAnsi="Courier New" w:cs="Courier New"/>
        </w:rPr>
        <w:t>GenBank: AE017226.1</w:t>
      </w:r>
    </w:p>
    <w:p w:rsidR="00E262EC" w:rsidRDefault="00E262EC" w:rsidP="00662930">
      <w:pPr>
        <w:jc w:val="left"/>
        <w:rPr>
          <w:rFonts w:ascii="Courier New" w:hAnsi="Courier New" w:cs="Courier New"/>
          <w:color w:val="538135" w:themeColor="accent6" w:themeShade="BF"/>
        </w:rPr>
      </w:pPr>
    </w:p>
    <w:p w:rsidR="00E262EC" w:rsidRDefault="00E262EC" w:rsidP="00662930">
      <w:pPr>
        <w:jc w:val="left"/>
        <w:rPr>
          <w:rFonts w:ascii="Courier New" w:hAnsi="Courier New" w:cs="Courier New"/>
        </w:rPr>
      </w:pPr>
      <w:r w:rsidRPr="007B5A33">
        <w:rPr>
          <w:rFonts w:ascii="Courier New" w:hAnsi="Courier New" w:cs="Courier New"/>
          <w:color w:val="538135" w:themeColor="accent6" w:themeShade="BF"/>
        </w:rPr>
        <w:t>TDE_1174</w:t>
      </w:r>
    </w:p>
    <w:p w:rsidR="00E262EC" w:rsidRPr="004B57DA" w:rsidRDefault="00E262EC" w:rsidP="00662930">
      <w:pPr>
        <w:jc w:val="left"/>
        <w:rPr>
          <w:rFonts w:ascii="Courier New" w:hAnsi="Courier New" w:cs="Courier New"/>
          <w:color w:val="FF0000"/>
        </w:rPr>
      </w:pPr>
      <w:r w:rsidRPr="007B5A33">
        <w:rPr>
          <w:rFonts w:ascii="Courier New" w:hAnsi="Courier New" w:cs="Courier New"/>
          <w:color w:val="0070C0"/>
        </w:rPr>
        <w:t>TDE_1173</w:t>
      </w:r>
      <w:bookmarkStart w:id="0" w:name="_GoBack"/>
      <w:bookmarkEnd w:id="0"/>
    </w:p>
    <w:p w:rsidR="00E262EC" w:rsidRPr="004B57DA" w:rsidRDefault="00E262EC" w:rsidP="00662930">
      <w:pPr>
        <w:jc w:val="left"/>
        <w:rPr>
          <w:rFonts w:ascii="Courier New" w:hAnsi="Courier New" w:cs="Courier New"/>
        </w:rPr>
      </w:pPr>
      <w:r w:rsidRPr="004B57DA">
        <w:rPr>
          <w:rFonts w:ascii="Courier New" w:hAnsi="Courier New" w:cs="Courier New"/>
          <w:color w:val="FF0000"/>
        </w:rPr>
        <w:t>TDE_1133</w:t>
      </w:r>
    </w:p>
    <w:p w:rsidR="004B57DA" w:rsidRDefault="004B57DA" w:rsidP="00662930">
      <w:pPr>
        <w:jc w:val="left"/>
        <w:rPr>
          <w:rFonts w:ascii="Courier New" w:hAnsi="Courier New" w:cs="Courier New"/>
        </w:rPr>
      </w:pPr>
    </w:p>
    <w:p w:rsidR="005700BB" w:rsidRPr="00C47F40" w:rsidRDefault="00E262EC" w:rsidP="00C47F40">
      <w:pPr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equences s</w:t>
      </w:r>
      <w:r w:rsidR="00A108BA" w:rsidRPr="00A108BA">
        <w:rPr>
          <w:rFonts w:ascii="Courier New" w:hAnsi="Courier New" w:cs="Courier New"/>
        </w:rPr>
        <w:t xml:space="preserve">urrounded </w:t>
      </w:r>
      <w:r>
        <w:rPr>
          <w:rFonts w:ascii="Courier New" w:hAnsi="Courier New" w:cs="Courier New"/>
        </w:rPr>
        <w:t>with</w:t>
      </w:r>
      <w:r w:rsidR="00A108BA" w:rsidRPr="00A108BA">
        <w:rPr>
          <w:rFonts w:ascii="Courier New" w:hAnsi="Courier New" w:cs="Courier New"/>
        </w:rPr>
        <w:t xml:space="preserve"> square</w:t>
      </w:r>
      <w:r>
        <w:rPr>
          <w:rFonts w:ascii="Courier New" w:hAnsi="Courier New" w:cs="Courier New"/>
        </w:rPr>
        <w:t>:</w:t>
      </w:r>
      <w:r w:rsidR="00C47F40">
        <w:rPr>
          <w:rFonts w:ascii="Courier New" w:hAnsi="Courier New" w:cs="Courier New" w:hint="eastAsia"/>
        </w:rPr>
        <w:t xml:space="preserve"> </w:t>
      </w:r>
      <w:r>
        <w:rPr>
          <w:rFonts w:ascii="Courier New" w:hAnsi="Courier New" w:cs="Courier New"/>
        </w:rPr>
        <w:t>detected in</w:t>
      </w:r>
      <w:r w:rsidRPr="00A108BA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the </w:t>
      </w:r>
      <w:r w:rsidRPr="00A108BA">
        <w:rPr>
          <w:rFonts w:ascii="Courier New" w:hAnsi="Courier New" w:cs="Courier New"/>
        </w:rPr>
        <w:t>MT</w:t>
      </w:r>
      <w:r>
        <w:rPr>
          <w:rFonts w:ascii="Courier New" w:hAnsi="Courier New" w:cs="Courier New"/>
        </w:rPr>
        <w:t xml:space="preserve"> genome</w:t>
      </w:r>
    </w:p>
    <w:p w:rsidR="00E262EC" w:rsidRDefault="00E262EC" w:rsidP="00C47F40">
      <w:pPr>
        <w:ind w:left="2268" w:hangingChars="1134" w:hanging="2268"/>
        <w:jc w:val="left"/>
        <w:rPr>
          <w:rFonts w:ascii="Courier New" w:hAnsi="Courier New" w:cs="Courier New"/>
        </w:rPr>
      </w:pPr>
      <w:r w:rsidRPr="00BC5090">
        <w:rPr>
          <w:rFonts w:ascii="Courier New" w:hAnsi="Courier New" w:cs="Courier New"/>
          <w:highlight w:val="cyan"/>
        </w:rPr>
        <w:t>AAGCCCTATTGCCGCTA</w:t>
      </w:r>
      <w:r>
        <w:rPr>
          <w:rFonts w:ascii="Courier New" w:hAnsi="Courier New" w:cs="Courier New"/>
        </w:rPr>
        <w:t>:</w:t>
      </w:r>
      <w:r w:rsidR="00C47F40">
        <w:rPr>
          <w:rFonts w:ascii="Courier New" w:hAnsi="Courier New" w:cs="Courier New" w:hint="eastAsia"/>
        </w:rPr>
        <w:t xml:space="preserve"> </w:t>
      </w:r>
      <w:r w:rsidRPr="00E262EC">
        <w:rPr>
          <w:rFonts w:ascii="Courier New" w:hAnsi="Courier New" w:cs="Courier New"/>
          <w:i/>
        </w:rPr>
        <w:t>attB</w:t>
      </w:r>
      <w:r w:rsidR="00DA204E">
        <w:rPr>
          <w:rFonts w:ascii="Courier New" w:hAnsi="Courier New" w:cs="Courier New"/>
        </w:rPr>
        <w:t>/</w:t>
      </w:r>
      <w:r w:rsidR="00DA204E" w:rsidRPr="00DA204E">
        <w:rPr>
          <w:rFonts w:ascii="Courier New" w:hAnsi="Courier New" w:cs="Courier New"/>
          <w:i/>
        </w:rPr>
        <w:t>attP</w:t>
      </w:r>
      <w:r w:rsidR="00DA204E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predicted by Mitchell </w:t>
      </w:r>
      <w:r w:rsidRPr="00E262EC">
        <w:rPr>
          <w:rFonts w:ascii="Courier New" w:hAnsi="Courier New" w:cs="Courier New"/>
          <w:i/>
        </w:rPr>
        <w:t>et al</w:t>
      </w:r>
      <w:r>
        <w:rPr>
          <w:rFonts w:ascii="Courier New" w:hAnsi="Courier New" w:cs="Courier New"/>
        </w:rPr>
        <w:t>.(</w:t>
      </w:r>
      <w:r w:rsidRPr="00E262EC">
        <w:rPr>
          <w:rFonts w:ascii="Courier New" w:hAnsi="Courier New" w:cs="Courier New"/>
        </w:rPr>
        <w:t>doi: 10.1099/mic.0.033654-0</w:t>
      </w:r>
      <w:r>
        <w:rPr>
          <w:rFonts w:ascii="Courier New" w:hAnsi="Courier New" w:cs="Courier New"/>
        </w:rPr>
        <w:t>)</w:t>
      </w:r>
    </w:p>
    <w:p w:rsidR="00EE176A" w:rsidRDefault="00EE176A" w:rsidP="00C47F40">
      <w:pPr>
        <w:ind w:left="2268" w:hangingChars="1134" w:hanging="2268"/>
        <w:jc w:val="left"/>
        <w:rPr>
          <w:rFonts w:ascii="Courier New" w:hAnsi="Courier New" w:cs="Courier New"/>
        </w:rPr>
      </w:pPr>
      <w:r w:rsidRPr="00EE176A">
        <w:rPr>
          <w:rFonts w:ascii="Courier New" w:hAnsi="Courier New" w:cs="Courier New"/>
          <w:highlight w:val="magenta"/>
        </w:rPr>
        <w:t>TTTAAAGGCACTCAAA</w:t>
      </w:r>
      <w:r w:rsidRPr="00EE176A">
        <w:rPr>
          <w:rFonts w:ascii="Courier New" w:hAnsi="Courier New" w:cs="Courier New"/>
        </w:rPr>
        <w:t>W</w:t>
      </w:r>
      <w:r w:rsidRPr="00EE176A">
        <w:rPr>
          <w:rFonts w:ascii="Courier New" w:hAnsi="Courier New" w:cs="Courier New"/>
          <w:highlight w:val="magenta"/>
        </w:rPr>
        <w:t>GAGTGCCTTTTTTTA</w:t>
      </w:r>
      <w:r w:rsidR="00662930">
        <w:rPr>
          <w:rFonts w:ascii="Courier New" w:hAnsi="Courier New" w:cs="Courier New"/>
        </w:rPr>
        <w:t>:</w:t>
      </w:r>
      <w:r w:rsidR="00C47F40">
        <w:rPr>
          <w:rFonts w:ascii="Courier New" w:hAnsi="Courier New" w:cs="Courier New" w:hint="eastAsia"/>
        </w:rPr>
        <w:t xml:space="preserve"> </w:t>
      </w:r>
      <w:r w:rsidR="00E262EC">
        <w:rPr>
          <w:rFonts w:ascii="Courier New" w:hAnsi="Courier New" w:cs="Courier New"/>
        </w:rPr>
        <w:t>almost the identical sequence</w:t>
      </w:r>
    </w:p>
    <w:p w:rsidR="007B5A33" w:rsidRDefault="007B5A33" w:rsidP="007B5A33">
      <w:pPr>
        <w:rPr>
          <w:rFonts w:ascii="Courier New" w:hAnsi="Courier New" w:cs="Courier New"/>
        </w:rPr>
      </w:pPr>
    </w:p>
    <w:p w:rsidR="00EE176A" w:rsidRPr="00EE176A" w:rsidRDefault="00EE176A" w:rsidP="007B5A33">
      <w:pPr>
        <w:rPr>
          <w:rFonts w:ascii="Courier New" w:hAnsi="Courier New" w:cs="Courier New"/>
        </w:rPr>
      </w:pPr>
      <w:r w:rsidRPr="00BC5090">
        <w:rPr>
          <w:rFonts w:ascii="Courier New" w:hAnsi="Courier New" w:cs="Courier New"/>
          <w:bdr w:val="single" w:sz="4" w:space="0" w:color="auto"/>
        </w:rPr>
        <w:t>AAGCCTTAAAAAAAGGCCCTATAGATATATTTGATAATGTATACCTCGGTGAAACAAGACCGCATTCTCTTATCCTTTGTATAGATGTACGCGGCTTTAGCGATTTTATGTGTAATAACGAAGAAACGGTTGTTTTCGGTCTAATTAAATCTTTTACATCCAACTTCCTTTCCTGCCTTAATCAGTTTGGTTATAATTGTTCTTATTATAAACTGCTTGGAGACGGAGCCTTAGTTATATGGGATAAGCTGGATGGGGTTGCAATAAAAGAAGCCGTTACGGTTTTTACTACATATGTAGAATTTACAAGAGAAGAACTATTTAAACCCTACGGAAATCTGGCAATAGGAGGTGCTTTAGTCCTAGATAAGGTATACAAATATGAAATTTCGGCAGAAGCATCTCAATTAAAATATAGAGATTATGTAGGTTACGGCATCAATCTTGCATGCCGCCTTCAAAACCTTGCAGCAGGCGGAGAACTTATCGTAAGTAAAAAATTGGTTGACATCGGTGCAATATATGCAACAAAAAATACAAACCCTGAAGTAATGAAAAAACTCAGAGCCCTTAAAGGAGTTAAACCTGAAGACAGGGAAGCTATCTTTTTGTATAAGGATATAAATCCGAAAATTATTTCGATATTTAAAGTTTTAAGCTTAGATTTCTAAATTAGGACTTGACATAAATGTATATTTTTTATATACTCAAAGCTCTTAC</w:t>
      </w:r>
      <w:r w:rsidRPr="00BC5090">
        <w:rPr>
          <w:rFonts w:ascii="Courier New" w:hAnsi="Courier New" w:cs="Courier New"/>
          <w:color w:val="538135" w:themeColor="accent6" w:themeShade="BF"/>
          <w:bdr w:val="single" w:sz="4" w:space="0" w:color="auto"/>
        </w:rPr>
        <w:t>GGCGGTATAGCTCAGTTGGCAGAGCAAACGGCTCATATCCGTTAGGTCATAGGTTC</w:t>
      </w:r>
      <w:r w:rsidRPr="00BC5090">
        <w:rPr>
          <w:rFonts w:ascii="Courier New" w:hAnsi="Courier New" w:cs="Courier New"/>
          <w:color w:val="538135" w:themeColor="accent6" w:themeShade="BF"/>
          <w:highlight w:val="cyan"/>
          <w:bdr w:val="single" w:sz="4" w:space="0" w:color="auto"/>
        </w:rPr>
        <w:t>AAGCCCTATTGCCGCTA</w:t>
      </w:r>
      <w:r w:rsidRPr="00BC5090">
        <w:rPr>
          <w:rFonts w:ascii="Courier New" w:hAnsi="Courier New" w:cs="Courier New"/>
          <w:bdr w:val="single" w:sz="4" w:space="0" w:color="auto"/>
        </w:rPr>
        <w:t>ATCTTT</w:t>
      </w:r>
      <w:r w:rsidRPr="00BC5090">
        <w:rPr>
          <w:rFonts w:ascii="Courier New" w:hAnsi="Courier New" w:cs="Courier New"/>
          <w:highlight w:val="magenta"/>
          <w:bdr w:val="single" w:sz="4" w:space="0" w:color="auto"/>
        </w:rPr>
        <w:t>TTTAAAGGCACTCAAA</w:t>
      </w:r>
      <w:r w:rsidRPr="00454726">
        <w:rPr>
          <w:rFonts w:ascii="Courier New" w:hAnsi="Courier New" w:cs="Courier New"/>
          <w:bdr w:val="single" w:sz="4" w:space="0" w:color="auto"/>
        </w:rPr>
        <w:t>T</w:t>
      </w:r>
      <w:r w:rsidRPr="00BC5090">
        <w:rPr>
          <w:rFonts w:ascii="Courier New" w:hAnsi="Courier New" w:cs="Courier New"/>
          <w:highlight w:val="magenta"/>
          <w:bdr w:val="single" w:sz="4" w:space="0" w:color="auto"/>
        </w:rPr>
        <w:t>GAGTGCCTTTTTTTA</w:t>
      </w:r>
      <w:r w:rsidRPr="00EE176A">
        <w:rPr>
          <w:rFonts w:ascii="Courier New" w:hAnsi="Courier New" w:cs="Courier New"/>
        </w:rPr>
        <w:t>TTGTTTGTTTCACATCTTTATAGCTATTATAGACTTACACGATTATCACGTAAAGCACGATTTAACATTATTTTAGTTGTTTCTACTTTATTTTGCTTTATTTTTGCCGATATTGTAAGCAGTTTGTAAACTATATGTAAGCTATGAAACTTACTAAAGTGAGGGAAAT</w:t>
      </w:r>
      <w:r w:rsidRPr="00BC5090">
        <w:rPr>
          <w:rFonts w:ascii="Courier New" w:hAnsi="Courier New" w:cs="Courier New"/>
          <w:color w:val="0070C0"/>
        </w:rPr>
        <w:t>ATGAGCGTAAAACTATGGATTAACCGCAATAAAATATATCTTAGTATATATATCAGCGGTAAACGTTGGAGGGAAAGCACAGGGCTTACGGTTACTACCGATAAGGCTCAAAATAAGGTAGTTATGGATATGGCAGAAGTTTTGAGGAGCAAAAGGGAAGTTTCATTGATTGCCGTAAGTAACGGCTTATCAGATCCTGCTCTTACCAAAATAACCGTCCTTGAATATGTAAAAAATGCGGCTGCAGAAAAAAATAAAAAGCACCCGCTTCATAAGGTTGTTCTCTGGATTGAAAAAATATCGCCAACCTTAAAAATGGATGCTTTAACGCCGACATGGTTTGAAAACTTCCAGCAGACACTACAAAGAGAAACGGAGCTATCGCCTTATACTTGCGAAAATTACGCCTGCTCTTTACGTACTCTTTTTAAAAAGGCCGTAAGAGACGGAGTGCTGGTTAAAGATCCTACAATAGGAGTTAAACACATTCATTGCCCTGAAAGCATTAAAGAATTCTTAATGCCGGAAGATATTAGAAAATTGGCTGCAGAACCTATAGGCGGGATTTTAGGGGCGGATGTAAAAAAAGCCTTTTTGTTTGCATGCTGTACGGGCCTACGAATAAGCGACTTAAAAAGCTTAAAATGGGGCGGCGTATCTTTTGAGAAAAAGACACTTACAAAGATTCAACAGAAAACAAAGAGGGCCGTATATTTGCCTATCAAAGATGAGGCTATAGCTTTTTTGCACCTTCTTGCAGAGGAAAACCCGAACAGAACGGATGAAGATTTTATTTTTCCTCATGTTGCAACGACCGGCACCAATATGAATCAGTATTTAATAGAATGGGGCAAGCGGGCCGGAGTCAGACAGAAGATAGGCTGGCACTTGGCAAGACATACCCACGCTACCCTGCTTTTGGAGTCCGGGGCGGACTTATATACGGTTCAAAAACTTTTAGGCCATACCAAGATAAGCACCACGGCACAATATACACAAGTTACGGACAGGAAGAAAAAAGAGGCTATAGATTTGCTGCCTGATTACGGGATTGTGGGGGATTAG</w:t>
      </w:r>
    </w:p>
    <w:p w:rsidR="00EE176A" w:rsidRDefault="00EE176A" w:rsidP="007B5A33">
      <w:pPr>
        <w:rPr>
          <w:rFonts w:ascii="Courier New" w:hAnsi="Courier New" w:cs="Courier New"/>
        </w:rPr>
      </w:pPr>
    </w:p>
    <w:p w:rsidR="005700BB" w:rsidRPr="004B57DA" w:rsidRDefault="00BC5090">
      <w:pPr>
        <w:rPr>
          <w:rFonts w:ascii="Courier New" w:hAnsi="Courier New" w:cs="Courier New"/>
        </w:rPr>
      </w:pPr>
      <w:r w:rsidRPr="00BC5090">
        <w:rPr>
          <w:rFonts w:ascii="Courier New" w:hAnsi="Courier New" w:cs="Courier New"/>
          <w:color w:val="FF0000"/>
        </w:rPr>
        <w:t>ATGAAAAATAAGTTTATGTTTTTTGTGATTGTCGGGCTTGTAATTCTTTCGATTTTTATCGTGAATTACGGCCAGTCAATTACAACAGACTGCATCGGAGCAGTCATCGGCTTAGCGGGGGGAGCCTTAGCCGTGTTTGACACCGTCAAATACTCTCGGCGTAAGATTGCCCTTGTACCGCTATGGATTGGGATTTTGATTTTAATAGTTACCGGGTTTATACAGTTCAAAGGTGTTATTATTCTTGCAGCTTTCGGGTTTGCTGCCTTGGGACTGTATATATATTTTAGACTAACAGAAAAATAA</w:t>
      </w:r>
      <w:r w:rsidRPr="00BC5090">
        <w:rPr>
          <w:rFonts w:ascii="Courier New" w:hAnsi="Courier New" w:cs="Courier New"/>
        </w:rPr>
        <w:t>AGTTTTTAATGTAAGGGGATGTTTATTTTAAGCAGCCCCTTTATTTATGTAAGCACTATGTAAGCAAGTATATTTATAATTTTATAAGTATATATTGAATATAGAATTATAAATCCGTAAATTAGAT</w:t>
      </w:r>
      <w:r w:rsidRPr="00BC5090">
        <w:rPr>
          <w:rFonts w:ascii="Courier New" w:hAnsi="Courier New" w:cs="Courier New"/>
          <w:highlight w:val="cyan"/>
        </w:rPr>
        <w:t>AAGCCCTATTGCCGCTA</w:t>
      </w:r>
      <w:r w:rsidRPr="00BC5090">
        <w:rPr>
          <w:rFonts w:ascii="Courier New" w:hAnsi="Courier New" w:cs="Courier New"/>
        </w:rPr>
        <w:t>GCTAA</w:t>
      </w:r>
      <w:r w:rsidRPr="00BC5090">
        <w:rPr>
          <w:rFonts w:ascii="Courier New" w:hAnsi="Courier New" w:cs="Courier New"/>
          <w:highlight w:val="magenta"/>
          <w:bdr w:val="single" w:sz="4" w:space="0" w:color="auto"/>
        </w:rPr>
        <w:t>ATTTAAAGGCACTCAAA</w:t>
      </w:r>
      <w:r w:rsidRPr="00454726">
        <w:rPr>
          <w:rFonts w:ascii="Courier New" w:hAnsi="Courier New" w:cs="Courier New"/>
          <w:bdr w:val="single" w:sz="4" w:space="0" w:color="auto"/>
        </w:rPr>
        <w:t>C</w:t>
      </w:r>
      <w:r w:rsidRPr="00BC5090">
        <w:rPr>
          <w:rFonts w:ascii="Courier New" w:hAnsi="Courier New" w:cs="Courier New"/>
          <w:highlight w:val="magenta"/>
          <w:bdr w:val="single" w:sz="4" w:space="0" w:color="auto"/>
        </w:rPr>
        <w:t>GAGTGCCTTTTTTT</w:t>
      </w:r>
      <w:r w:rsidRPr="00BC5090">
        <w:rPr>
          <w:rFonts w:ascii="Courier New" w:hAnsi="Courier New" w:cs="Courier New"/>
          <w:bdr w:val="single" w:sz="4" w:space="0" w:color="auto"/>
        </w:rPr>
        <w:t>GTTTCCTAATTTTTAAAAACGCTAAAATCTTTCTATTTTTGAGACCAGAAAAGCATCCGCAAGAACTAAATAACACATTGCTTCCACAACCGGGACTATGCGAGGGAAAAGACAGATGTCGTGATTTCCTCCGACAGAAAGCATACATTTCTCCCCTTTTTTGTTAAAGGAGGCTTGGTTCATTTTTATTGAAGGAACGGGCTTTACGGCAATTCTAAAATCTATTTGACAAGTGTTCTCATCTTTTCTTCCATTCTCATGGTTTAAATTTAAGGGATAGTCCATATTACAGGAAATACCGCCCAAAATACCGCCAGAAAAATTTTTTGAAATGTCATTATTCTCGCTGCCTGTAATAGAAGCCGAGTAAAAACCGCCCCCGATTTCTATGCCCTTAACGGCACCTATCGACATTAAGGCTTGAGACAAGACCGCATCAAGTTTGCCGAAAACAGGAGAGCCGAGCCCTTCGGAAACATTTAAAACAGAACAGGATAAAATACAACCGGCCGAATCTCCATTAGAAGCCAAAGCGCTCAACTTTTCAAAAATCGGCTCAGGCAGAGCCTCATCTTCTTTAAGAGGGAGGCTTGTTTTAATACCTGCAATTTCTTCGGCTCTTACCTGCACCTCAATAGTTTTTTTACCGTCCTTTATAGCAAAGGCTTCGAGCATTTTTTTTGCAACAGCTCCGCCGATGAGCCTGCCTATCGTTTCCCGGCCGGAAGAGCGGCCTCCGCCTCGGTAATCCCGATGCCCGTATTTTAAATCATAAGAATAATCGGCATGCCCCGGACGATAAACATCTTTTAAGTTTTC</w:t>
      </w:r>
    </w:p>
    <w:sectPr w:rsidR="005700BB" w:rsidRPr="004B57DA" w:rsidSect="001764BA">
      <w:pgSz w:w="11906" w:h="16838" w:code="9"/>
      <w:pgMar w:top="1134" w:right="1134" w:bottom="1134" w:left="1134" w:header="851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1BBB" w:rsidRDefault="00451BBB" w:rsidP="008F0FA1">
      <w:r>
        <w:separator/>
      </w:r>
    </w:p>
  </w:endnote>
  <w:endnote w:type="continuationSeparator" w:id="0">
    <w:p w:rsidR="00451BBB" w:rsidRDefault="00451BBB" w:rsidP="008F0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1BBB" w:rsidRDefault="00451BBB" w:rsidP="008F0FA1">
      <w:r>
        <w:separator/>
      </w:r>
    </w:p>
  </w:footnote>
  <w:footnote w:type="continuationSeparator" w:id="0">
    <w:p w:rsidR="00451BBB" w:rsidRDefault="00451BBB" w:rsidP="008F0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9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CD2"/>
    <w:rsid w:val="0005690D"/>
    <w:rsid w:val="000B78CA"/>
    <w:rsid w:val="00122328"/>
    <w:rsid w:val="001764BA"/>
    <w:rsid w:val="0023594D"/>
    <w:rsid w:val="002E4AD5"/>
    <w:rsid w:val="00304A90"/>
    <w:rsid w:val="00332589"/>
    <w:rsid w:val="003341EE"/>
    <w:rsid w:val="003C27D5"/>
    <w:rsid w:val="00451BBB"/>
    <w:rsid w:val="00454726"/>
    <w:rsid w:val="004B57DA"/>
    <w:rsid w:val="004C09F9"/>
    <w:rsid w:val="00546D69"/>
    <w:rsid w:val="005700BB"/>
    <w:rsid w:val="005D6695"/>
    <w:rsid w:val="0064364F"/>
    <w:rsid w:val="00662930"/>
    <w:rsid w:val="007A2CD2"/>
    <w:rsid w:val="007B5A33"/>
    <w:rsid w:val="008631CE"/>
    <w:rsid w:val="008F0FA1"/>
    <w:rsid w:val="00A108BA"/>
    <w:rsid w:val="00BC5090"/>
    <w:rsid w:val="00C27631"/>
    <w:rsid w:val="00C47F40"/>
    <w:rsid w:val="00CE0BDD"/>
    <w:rsid w:val="00DA204E"/>
    <w:rsid w:val="00DB5F35"/>
    <w:rsid w:val="00E1742B"/>
    <w:rsid w:val="00E262EC"/>
    <w:rsid w:val="00EE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6BC4BB-A9FD-43AF-95EC-2B013728F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0F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0FA1"/>
  </w:style>
  <w:style w:type="paragraph" w:styleId="a5">
    <w:name w:val="footer"/>
    <w:basedOn w:val="a"/>
    <w:link w:val="a6"/>
    <w:uiPriority w:val="99"/>
    <w:unhideWhenUsed/>
    <w:rsid w:val="008F0F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0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Nagano</dc:creator>
  <cp:keywords/>
  <dc:description/>
  <cp:lastModifiedBy>Keiji Nagano</cp:lastModifiedBy>
  <cp:revision>12</cp:revision>
  <dcterms:created xsi:type="dcterms:W3CDTF">2022-04-29T05:02:00Z</dcterms:created>
  <dcterms:modified xsi:type="dcterms:W3CDTF">2022-05-10T22:32:00Z</dcterms:modified>
</cp:coreProperties>
</file>